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8D32A9" w14:textId="77777777" w:rsidR="004334AF" w:rsidRDefault="004334AF" w:rsidP="004334AF">
      <w:pPr>
        <w:jc w:val="both"/>
        <w:rPr>
          <w:rFonts w:ascii="Times New Roman" w:hAnsi="Times New Roman" w:cs="Times New Roman"/>
          <w:b/>
        </w:rPr>
      </w:pPr>
      <w:r w:rsidRPr="00C27562">
        <w:rPr>
          <w:rFonts w:ascii="Times New Roman" w:hAnsi="Times New Roman" w:cs="Times New Roman"/>
          <w:b/>
        </w:rPr>
        <w:t xml:space="preserve">Supplemental </w:t>
      </w:r>
      <w:proofErr w:type="spellStart"/>
      <w:r w:rsidRPr="00C27562">
        <w:rPr>
          <w:rFonts w:ascii="Times New Roman" w:hAnsi="Times New Roman" w:cs="Times New Roman"/>
          <w:b/>
        </w:rPr>
        <w:t>table</w:t>
      </w:r>
      <w:proofErr w:type="spellEnd"/>
      <w:r w:rsidRPr="00C27562">
        <w:rPr>
          <w:rFonts w:ascii="Times New Roman" w:hAnsi="Times New Roman" w:cs="Times New Roman"/>
          <w:b/>
        </w:rPr>
        <w:t xml:space="preserve"> 1</w:t>
      </w:r>
    </w:p>
    <w:p w14:paraId="65DD45A0" w14:textId="77777777" w:rsidR="004334AF" w:rsidRDefault="004334AF" w:rsidP="004334AF">
      <w:pPr>
        <w:jc w:val="both"/>
        <w:rPr>
          <w:rFonts w:ascii="Times New Roman" w:hAnsi="Times New Roman" w:cs="Times New Roman"/>
          <w:b/>
        </w:rPr>
      </w:pPr>
    </w:p>
    <w:p w14:paraId="74C4E8DB" w14:textId="77777777" w:rsidR="008305B8" w:rsidRPr="00320CCE" w:rsidRDefault="008305B8" w:rsidP="008305B8">
      <w:pPr>
        <w:jc w:val="both"/>
        <w:rPr>
          <w:rFonts w:ascii="Times New Roman" w:hAnsi="Times New Roman" w:cs="Times New Roman"/>
          <w:b/>
          <w:lang w:val="en-GB"/>
        </w:rPr>
      </w:pPr>
      <w:proofErr w:type="spellStart"/>
      <w:proofErr w:type="gramStart"/>
      <w:r w:rsidRPr="00320CCE">
        <w:rPr>
          <w:rFonts w:ascii="Times New Roman" w:hAnsi="Times New Roman" w:cs="Times New Roman"/>
          <w:b/>
          <w:lang w:val="en-GB"/>
        </w:rPr>
        <w:t>qRT</w:t>
      </w:r>
      <w:proofErr w:type="spellEnd"/>
      <w:proofErr w:type="gramEnd"/>
      <w:r w:rsidRPr="00320CCE">
        <w:rPr>
          <w:rFonts w:ascii="Times New Roman" w:hAnsi="Times New Roman" w:cs="Times New Roman"/>
          <w:b/>
          <w:lang w:val="en-GB"/>
        </w:rPr>
        <w:t>-PCR primer and probe information of genes studied.</w:t>
      </w:r>
      <w:r>
        <w:rPr>
          <w:rFonts w:ascii="Times New Roman" w:hAnsi="Times New Roman" w:cs="Times New Roman"/>
          <w:b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/>
          <w:lang w:val="en-GB"/>
        </w:rPr>
        <w:t>TaqMan</w:t>
      </w:r>
      <w:proofErr w:type="spellEnd"/>
      <w:r>
        <w:rPr>
          <w:rFonts w:ascii="Times New Roman" w:hAnsi="Times New Roman" w:cs="Times New Roman"/>
          <w:b/>
          <w:lang w:val="en-GB"/>
        </w:rPr>
        <w:t xml:space="preserve"> assay ID</w:t>
      </w:r>
      <w:r w:rsidRPr="00320CCE"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b/>
          <w:lang w:val="en-GB"/>
        </w:rPr>
        <w:t>(</w:t>
      </w:r>
      <w:r>
        <w:rPr>
          <w:rFonts w:ascii="Times New Roman" w:hAnsi="Times New Roman" w:cs="Times New Roman"/>
          <w:b/>
          <w:lang w:val="en-GB"/>
        </w:rPr>
        <w:t>Life Technologies/</w:t>
      </w:r>
      <w:r w:rsidRPr="00320CCE">
        <w:rPr>
          <w:rFonts w:ascii="Times New Roman" w:hAnsi="Times New Roman" w:cs="Times New Roman"/>
          <w:b/>
          <w:lang w:val="en-GB"/>
        </w:rPr>
        <w:t xml:space="preserve">Applied </w:t>
      </w:r>
      <w:proofErr w:type="spellStart"/>
      <w:r w:rsidRPr="00320CCE">
        <w:rPr>
          <w:rFonts w:ascii="Times New Roman" w:hAnsi="Times New Roman" w:cs="Times New Roman"/>
          <w:b/>
          <w:lang w:val="en-GB"/>
        </w:rPr>
        <w:t>Biosystems</w:t>
      </w:r>
      <w:proofErr w:type="spellEnd"/>
      <w:r>
        <w:rPr>
          <w:rFonts w:ascii="Times New Roman" w:hAnsi="Times New Roman" w:cs="Times New Roman"/>
          <w:b/>
          <w:lang w:val="en-GB"/>
        </w:rPr>
        <w:t xml:space="preserve">, </w:t>
      </w:r>
      <w:r w:rsidRPr="00294567">
        <w:rPr>
          <w:rFonts w:ascii="Times New Roman" w:hAnsi="Times New Roman" w:cs="Times New Roman"/>
          <w:b/>
          <w:lang w:val="en-GB"/>
        </w:rPr>
        <w:t>Foster City, CA, USA</w:t>
      </w:r>
      <w:r>
        <w:rPr>
          <w:rFonts w:ascii="Times New Roman" w:hAnsi="Times New Roman" w:cs="Times New Roman"/>
          <w:b/>
          <w:lang w:val="en-GB"/>
        </w:rPr>
        <w:t>).</w:t>
      </w:r>
    </w:p>
    <w:p w14:paraId="412622AD" w14:textId="77777777" w:rsidR="004334AF" w:rsidRPr="00C27562" w:rsidRDefault="004334AF" w:rsidP="004334AF">
      <w:pPr>
        <w:jc w:val="both"/>
        <w:rPr>
          <w:rFonts w:ascii="Times New Roman" w:hAnsi="Times New Roman" w:cs="Times New Roman"/>
          <w:b/>
        </w:rPr>
      </w:pPr>
    </w:p>
    <w:tbl>
      <w:tblPr>
        <w:tblW w:w="5241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3"/>
        <w:gridCol w:w="2638"/>
      </w:tblGrid>
      <w:tr w:rsidR="004334AF" w:rsidRPr="00C27562" w14:paraId="24CB3079" w14:textId="77777777" w:rsidTr="009C571B">
        <w:trPr>
          <w:trHeight w:val="298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14:paraId="6F0D3045" w14:textId="77777777" w:rsidR="004334AF" w:rsidRPr="00C27562" w:rsidRDefault="004334AF" w:rsidP="00C4741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C275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Gene symbol</w:t>
            </w:r>
          </w:p>
        </w:tc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6801B6B5" w14:textId="77777777" w:rsidR="004334AF" w:rsidRPr="00C27562" w:rsidRDefault="004334AF" w:rsidP="00C4741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proofErr w:type="spellStart"/>
            <w:r w:rsidRPr="00C275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TaqMan</w:t>
            </w:r>
            <w:proofErr w:type="spellEnd"/>
            <w:r w:rsidRPr="00C275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 xml:space="preserve"> </w:t>
            </w:r>
            <w:proofErr w:type="spellStart"/>
            <w:r w:rsidRPr="00C275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Assay</w:t>
            </w:r>
            <w:proofErr w:type="spellEnd"/>
            <w:r w:rsidRPr="00C275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 xml:space="preserve"> ID</w:t>
            </w:r>
          </w:p>
        </w:tc>
      </w:tr>
      <w:tr w:rsidR="004334AF" w:rsidRPr="00C27562" w14:paraId="3F6E9EEB" w14:textId="77777777" w:rsidTr="009C571B">
        <w:trPr>
          <w:trHeight w:val="298"/>
        </w:trPr>
        <w:tc>
          <w:tcPr>
            <w:tcW w:w="5241" w:type="dxa"/>
            <w:gridSpan w:val="2"/>
            <w:shd w:val="clear" w:color="auto" w:fill="auto"/>
            <w:noWrap/>
            <w:vAlign w:val="bottom"/>
            <w:hideMark/>
          </w:tcPr>
          <w:p w14:paraId="220F48F5" w14:textId="77777777" w:rsidR="004334AF" w:rsidRPr="00C27562" w:rsidRDefault="004334AF" w:rsidP="00C474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C2756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eference genes</w:t>
            </w:r>
          </w:p>
        </w:tc>
      </w:tr>
      <w:tr w:rsidR="004334AF" w:rsidRPr="00C27562" w14:paraId="18A331AA" w14:textId="77777777" w:rsidTr="009C571B">
        <w:trPr>
          <w:trHeight w:val="298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14:paraId="11D374E4" w14:textId="77777777" w:rsidR="004334AF" w:rsidRPr="00C27562" w:rsidRDefault="004334AF" w:rsidP="00C4741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  <w:r w:rsidRPr="00C2756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B2M</w:t>
            </w:r>
          </w:p>
        </w:tc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7838084C" w14:textId="77777777" w:rsidR="004334AF" w:rsidRPr="00C27562" w:rsidRDefault="004334AF" w:rsidP="00C4741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C2756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s00984230_m1</w:t>
            </w:r>
          </w:p>
        </w:tc>
      </w:tr>
      <w:tr w:rsidR="004334AF" w:rsidRPr="00C27562" w14:paraId="7E8BB3AD" w14:textId="77777777" w:rsidTr="009C571B">
        <w:trPr>
          <w:trHeight w:val="298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14:paraId="47B50985" w14:textId="77777777" w:rsidR="004334AF" w:rsidRPr="00C27562" w:rsidRDefault="004334AF" w:rsidP="00C4741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  <w:r w:rsidRPr="00C2756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PPIA</w:t>
            </w:r>
          </w:p>
        </w:tc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073B0717" w14:textId="77777777" w:rsidR="004334AF" w:rsidRPr="00C27562" w:rsidRDefault="004334AF" w:rsidP="00C4741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C2756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s04194521_s1</w:t>
            </w:r>
          </w:p>
        </w:tc>
      </w:tr>
      <w:tr w:rsidR="004334AF" w:rsidRPr="00C27562" w14:paraId="496E5CF5" w14:textId="77777777" w:rsidTr="009C571B">
        <w:trPr>
          <w:trHeight w:val="298"/>
        </w:trPr>
        <w:tc>
          <w:tcPr>
            <w:tcW w:w="5241" w:type="dxa"/>
            <w:gridSpan w:val="2"/>
            <w:shd w:val="clear" w:color="auto" w:fill="auto"/>
            <w:noWrap/>
            <w:vAlign w:val="bottom"/>
            <w:hideMark/>
          </w:tcPr>
          <w:p w14:paraId="5078E823" w14:textId="77777777" w:rsidR="004334AF" w:rsidRPr="00C27562" w:rsidRDefault="004334AF" w:rsidP="00C474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C2756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arget genes</w:t>
            </w:r>
            <w:bookmarkStart w:id="0" w:name="_GoBack"/>
            <w:bookmarkEnd w:id="0"/>
          </w:p>
        </w:tc>
      </w:tr>
      <w:tr w:rsidR="004334AF" w:rsidRPr="00C27562" w14:paraId="1F7F04A5" w14:textId="77777777" w:rsidTr="009C571B">
        <w:trPr>
          <w:trHeight w:val="298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14:paraId="29F0FF78" w14:textId="77777777" w:rsidR="004334AF" w:rsidRPr="00C27562" w:rsidRDefault="004334AF" w:rsidP="00C4741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  <w:r w:rsidRPr="00C2756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ANGPTL4</w:t>
            </w:r>
          </w:p>
        </w:tc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1D85579E" w14:textId="77777777" w:rsidR="004334AF" w:rsidRPr="00C27562" w:rsidRDefault="004334AF" w:rsidP="00C4741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eastAsia="da-DK"/>
              </w:rPr>
            </w:pPr>
            <w:r w:rsidRPr="00C27562">
              <w:rPr>
                <w:rFonts w:ascii="Times New Roman" w:eastAsia="Times New Roman" w:hAnsi="Times New Roman" w:cs="Times New Roman"/>
                <w:lang w:eastAsia="da-DK"/>
              </w:rPr>
              <w:t>Hs01101127_m1</w:t>
            </w:r>
          </w:p>
        </w:tc>
      </w:tr>
      <w:tr w:rsidR="004334AF" w:rsidRPr="00C27562" w14:paraId="43EFCEB3" w14:textId="77777777" w:rsidTr="009C571B">
        <w:trPr>
          <w:trHeight w:val="298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14:paraId="66E1E2EA" w14:textId="77777777" w:rsidR="004334AF" w:rsidRPr="00C27562" w:rsidRDefault="004334AF" w:rsidP="00C4741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  <w:r w:rsidRPr="00C2756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CHI3L1</w:t>
            </w:r>
          </w:p>
        </w:tc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02CB14F6" w14:textId="77777777" w:rsidR="004334AF" w:rsidRPr="00C27562" w:rsidRDefault="004334AF" w:rsidP="00C4741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C2756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s01072228_m1</w:t>
            </w:r>
          </w:p>
        </w:tc>
      </w:tr>
      <w:tr w:rsidR="004334AF" w:rsidRPr="00C27562" w14:paraId="0B2DEB7E" w14:textId="77777777" w:rsidTr="009C571B">
        <w:trPr>
          <w:trHeight w:val="298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14:paraId="61D97EBF" w14:textId="77777777" w:rsidR="004334AF" w:rsidRPr="00C27562" w:rsidRDefault="004334AF" w:rsidP="00C4741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  <w:r w:rsidRPr="00C2756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CTGF</w:t>
            </w:r>
          </w:p>
        </w:tc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6FE04E6F" w14:textId="77777777" w:rsidR="004334AF" w:rsidRPr="00C27562" w:rsidRDefault="004334AF" w:rsidP="00C4741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C2756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s00170014_m1</w:t>
            </w:r>
          </w:p>
        </w:tc>
      </w:tr>
      <w:tr w:rsidR="004334AF" w:rsidRPr="00C27562" w14:paraId="53E974D8" w14:textId="77777777" w:rsidTr="009C571B">
        <w:trPr>
          <w:trHeight w:val="298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14:paraId="7BAFFB4A" w14:textId="77777777" w:rsidR="004334AF" w:rsidRPr="00C27562" w:rsidRDefault="004334AF" w:rsidP="00C4741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  <w:r w:rsidRPr="00C2756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CYR61</w:t>
            </w:r>
          </w:p>
        </w:tc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294840C4" w14:textId="77777777" w:rsidR="004334AF" w:rsidRPr="00C27562" w:rsidRDefault="004334AF" w:rsidP="00C4741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C2756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s00155479_m1</w:t>
            </w:r>
          </w:p>
        </w:tc>
      </w:tr>
      <w:tr w:rsidR="004334AF" w:rsidRPr="00C27562" w14:paraId="6FACA575" w14:textId="77777777" w:rsidTr="009C571B">
        <w:trPr>
          <w:trHeight w:val="298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14:paraId="3E3473E9" w14:textId="77777777" w:rsidR="004334AF" w:rsidRPr="00C27562" w:rsidRDefault="004334AF" w:rsidP="00C4741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  <w:r w:rsidRPr="00C2756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FGF21</w:t>
            </w:r>
          </w:p>
        </w:tc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7D4F8BA1" w14:textId="77777777" w:rsidR="004334AF" w:rsidRPr="00C27562" w:rsidRDefault="004334AF" w:rsidP="00C4741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C2756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s00173927_m1</w:t>
            </w:r>
          </w:p>
        </w:tc>
      </w:tr>
      <w:tr w:rsidR="004334AF" w:rsidRPr="00C27562" w14:paraId="4A28A18A" w14:textId="77777777" w:rsidTr="009C571B">
        <w:trPr>
          <w:trHeight w:val="298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14:paraId="4D547104" w14:textId="77777777" w:rsidR="004334AF" w:rsidRPr="00C27562" w:rsidRDefault="004334AF" w:rsidP="00C4741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  <w:r w:rsidRPr="00C2756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IL15</w:t>
            </w:r>
          </w:p>
        </w:tc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3B807581" w14:textId="77777777" w:rsidR="004334AF" w:rsidRPr="00C27562" w:rsidRDefault="004334AF" w:rsidP="00C4741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C2756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s01003716_m1</w:t>
            </w:r>
          </w:p>
        </w:tc>
      </w:tr>
      <w:tr w:rsidR="004334AF" w:rsidRPr="00C27562" w14:paraId="644213CB" w14:textId="77777777" w:rsidTr="009C571B">
        <w:trPr>
          <w:trHeight w:val="298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14:paraId="13CA1682" w14:textId="77777777" w:rsidR="004334AF" w:rsidRPr="00C27562" w:rsidRDefault="004334AF" w:rsidP="00C4741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  <w:r w:rsidRPr="00C2756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IL6</w:t>
            </w:r>
          </w:p>
        </w:tc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4ACE37DE" w14:textId="77777777" w:rsidR="004334AF" w:rsidRPr="00C27562" w:rsidRDefault="004334AF" w:rsidP="00C4741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C2756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s00174131_m1</w:t>
            </w:r>
          </w:p>
        </w:tc>
      </w:tr>
    </w:tbl>
    <w:p w14:paraId="55FE2BE9" w14:textId="77777777" w:rsidR="00F62FC1" w:rsidRDefault="00F62FC1"/>
    <w:sectPr w:rsidR="00F62FC1" w:rsidSect="00303F03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4AF"/>
    <w:rsid w:val="00303F03"/>
    <w:rsid w:val="004334AF"/>
    <w:rsid w:val="008305B8"/>
    <w:rsid w:val="00C47411"/>
    <w:rsid w:val="00C86DB1"/>
    <w:rsid w:val="00F62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2C093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4AF"/>
    <w:rPr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86DB1"/>
    <w:rPr>
      <w:rFonts w:ascii="Lucida Grande" w:hAnsi="Lucida Grande" w:cs="Lucida Grande"/>
      <w:sz w:val="18"/>
      <w:szCs w:val="18"/>
      <w:lang w:eastAsia="da-DK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86DB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4AF"/>
    <w:rPr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86DB1"/>
    <w:rPr>
      <w:rFonts w:ascii="Lucida Grande" w:hAnsi="Lucida Grande" w:cs="Lucida Grande"/>
      <w:sz w:val="18"/>
      <w:szCs w:val="18"/>
      <w:lang w:eastAsia="da-DK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86DB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46</Characters>
  <Application>Microsoft Macintosh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givan Sabaratnam</dc:creator>
  <cp:keywords/>
  <dc:description/>
  <cp:lastModifiedBy>Rugivan Sabaratnam</cp:lastModifiedBy>
  <cp:revision>4</cp:revision>
  <dcterms:created xsi:type="dcterms:W3CDTF">2018-02-03T16:06:00Z</dcterms:created>
  <dcterms:modified xsi:type="dcterms:W3CDTF">2018-05-13T11:27:00Z</dcterms:modified>
</cp:coreProperties>
</file>